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D5CF2A" w14:textId="1606AC3D" w:rsidR="008A5318" w:rsidRDefault="00C41E54" w:rsidP="00597F26">
      <w:pPr>
        <w:spacing w:line="276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Supplementary </w:t>
      </w:r>
      <w:r w:rsidR="008A5318" w:rsidRPr="00DF49FE">
        <w:rPr>
          <w:rFonts w:ascii="Arial" w:hAnsi="Arial" w:cs="Arial"/>
          <w:b/>
          <w:bCs/>
          <w:sz w:val="22"/>
          <w:szCs w:val="22"/>
        </w:rPr>
        <w:t>Table 1.</w:t>
      </w:r>
      <w:r w:rsidR="008A5318">
        <w:rPr>
          <w:rFonts w:ascii="Arial" w:hAnsi="Arial" w:cs="Arial"/>
          <w:sz w:val="22"/>
          <w:szCs w:val="22"/>
        </w:rPr>
        <w:t xml:space="preserve"> </w:t>
      </w:r>
      <w:r w:rsidR="008A5318" w:rsidRPr="00B04F78">
        <w:rPr>
          <w:rFonts w:ascii="Arial" w:hAnsi="Arial" w:cs="Arial"/>
          <w:i/>
          <w:iCs/>
          <w:sz w:val="22"/>
          <w:szCs w:val="22"/>
        </w:rPr>
        <w:t>Navigating Academic Careers</w:t>
      </w:r>
      <w:r w:rsidR="00DF49FE">
        <w:rPr>
          <w:rFonts w:ascii="Arial" w:hAnsi="Arial" w:cs="Arial"/>
          <w:sz w:val="22"/>
          <w:szCs w:val="22"/>
        </w:rPr>
        <w:t xml:space="preserve">: </w:t>
      </w:r>
      <w:r w:rsidR="00DA3441">
        <w:rPr>
          <w:rFonts w:ascii="Arial" w:hAnsi="Arial" w:cs="Arial"/>
          <w:sz w:val="22"/>
          <w:szCs w:val="22"/>
        </w:rPr>
        <w:t xml:space="preserve">Detailed </w:t>
      </w:r>
      <w:r w:rsidR="008A5318">
        <w:rPr>
          <w:rFonts w:ascii="Arial" w:hAnsi="Arial" w:cs="Arial"/>
          <w:sz w:val="22"/>
          <w:szCs w:val="22"/>
        </w:rPr>
        <w:t>Course</w:t>
      </w:r>
      <w:r w:rsidR="00DF49FE">
        <w:rPr>
          <w:rFonts w:ascii="Arial" w:hAnsi="Arial" w:cs="Arial"/>
          <w:sz w:val="22"/>
          <w:szCs w:val="22"/>
        </w:rPr>
        <w:t xml:space="preserve"> Curriculum</w:t>
      </w:r>
    </w:p>
    <w:p w14:paraId="1B3DCDAC" w14:textId="77777777" w:rsidR="00DF49FE" w:rsidRPr="008A5318" w:rsidRDefault="00DF49FE" w:rsidP="00597F26">
      <w:pPr>
        <w:spacing w:line="276" w:lineRule="auto"/>
        <w:rPr>
          <w:rFonts w:ascii="Arial" w:hAnsi="Arial" w:cs="Arial"/>
          <w:sz w:val="22"/>
          <w:szCs w:val="22"/>
        </w:rPr>
      </w:pPr>
    </w:p>
    <w:tbl>
      <w:tblPr>
        <w:tblW w:w="9360" w:type="dxa"/>
        <w:tblInd w:w="85" w:type="dxa"/>
        <w:tblLook w:val="04A0" w:firstRow="1" w:lastRow="0" w:firstColumn="1" w:lastColumn="0" w:noHBand="0" w:noVBand="1"/>
      </w:tblPr>
      <w:tblGrid>
        <w:gridCol w:w="1260"/>
        <w:gridCol w:w="2250"/>
        <w:gridCol w:w="5850"/>
      </w:tblGrid>
      <w:tr w:rsidR="008A5318" w:rsidRPr="00BE54A1" w14:paraId="3EEB08C3" w14:textId="77777777" w:rsidTr="00597F26">
        <w:trPr>
          <w:trHeight w:val="422"/>
        </w:trPr>
        <w:tc>
          <w:tcPr>
            <w:tcW w:w="93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vAlign w:val="bottom"/>
            <w:hideMark/>
          </w:tcPr>
          <w:p w14:paraId="192BC32B" w14:textId="77777777" w:rsidR="008A5318" w:rsidRPr="00BE54A1" w:rsidRDefault="008A5318" w:rsidP="00BE54A1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BE54A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Module 1:  Academic Positions</w:t>
            </w:r>
          </w:p>
        </w:tc>
      </w:tr>
      <w:tr w:rsidR="00CF25A7" w:rsidRPr="00BE54A1" w14:paraId="51685B78" w14:textId="77777777" w:rsidTr="00CF25A7">
        <w:trPr>
          <w:trHeight w:val="16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BBE6E6" w14:textId="77777777" w:rsidR="008A5318" w:rsidRPr="00BE54A1" w:rsidRDefault="008A5318" w:rsidP="00BE54A1">
            <w:pPr>
              <w:spacing w:line="276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E54A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Week 1 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95D907" w14:textId="77777777" w:rsidR="008A5318" w:rsidRPr="00BE54A1" w:rsidRDefault="008A5318" w:rsidP="00BE54A1">
            <w:pPr>
              <w:spacing w:line="276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E54A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1.5 Hours 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B3A25B" w14:textId="35877658" w:rsidR="008A5318" w:rsidRPr="009C6C42" w:rsidRDefault="009C6C42" w:rsidP="009C6C42">
            <w:pPr>
              <w:spacing w:line="276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  <w:r w:rsidR="008A5318" w:rsidRPr="009C6C4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aculty and Non-Faculty tracks</w:t>
            </w:r>
            <w:r w:rsidR="008A5318" w:rsidRPr="009C6C4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br/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  <w:r w:rsidR="008A5318" w:rsidRPr="009C6C4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MD Anderson, </w:t>
            </w:r>
            <w:r w:rsidR="00B12C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</w:t>
            </w:r>
            <w:r w:rsidR="008A5318" w:rsidRPr="009C6C4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ational and </w:t>
            </w:r>
            <w:r w:rsidR="00B12C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</w:t>
            </w:r>
            <w:r w:rsidR="008A5318" w:rsidRPr="009C6C4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obal - Titles, roles and job descriptions</w:t>
            </w:r>
            <w:r w:rsidR="008A5318" w:rsidRPr="009C6C4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br/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  <w:r w:rsidR="008A5318" w:rsidRPr="009C6C4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ecuring academic positions - Challenges and opportunities</w:t>
            </w:r>
            <w:r w:rsidR="008A5318" w:rsidRPr="009C6C4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br/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  <w:r w:rsidR="008A5318" w:rsidRPr="009C6C4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nderstanding common requirements for promotion and career advancement in an academic setting</w:t>
            </w:r>
          </w:p>
        </w:tc>
      </w:tr>
      <w:tr w:rsidR="00A70F6E" w:rsidRPr="00BE54A1" w14:paraId="5CAA0366" w14:textId="77777777" w:rsidTr="00927283">
        <w:trPr>
          <w:trHeight w:val="332"/>
        </w:trPr>
        <w:tc>
          <w:tcPr>
            <w:tcW w:w="93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hideMark/>
          </w:tcPr>
          <w:p w14:paraId="05E927D6" w14:textId="6CAB1368" w:rsidR="00A70F6E" w:rsidRPr="00BE54A1" w:rsidRDefault="00A70F6E" w:rsidP="00927283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BE54A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Module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2</w:t>
            </w:r>
            <w:r w:rsidRPr="00BE54A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: Networking </w:t>
            </w:r>
          </w:p>
        </w:tc>
      </w:tr>
      <w:tr w:rsidR="00A70F6E" w:rsidRPr="00BE54A1" w14:paraId="2A8F5E62" w14:textId="77777777" w:rsidTr="00927283">
        <w:trPr>
          <w:trHeight w:val="192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5144EA" w14:textId="77777777" w:rsidR="00A70F6E" w:rsidRPr="00BE54A1" w:rsidRDefault="00A70F6E" w:rsidP="00927283">
            <w:pPr>
              <w:spacing w:line="276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329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eek 4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CD64DB" w14:textId="77777777" w:rsidR="00A70F6E" w:rsidRPr="00BE54A1" w:rsidRDefault="00A70F6E" w:rsidP="00927283">
            <w:pPr>
              <w:spacing w:line="276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E54A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2 hours 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A2E09A" w14:textId="77777777" w:rsidR="00A70F6E" w:rsidRPr="00BE54A1" w:rsidRDefault="00A70F6E" w:rsidP="00927283">
            <w:pPr>
              <w:spacing w:line="276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  <w:r w:rsidRPr="00BE54A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etting to know your peers</w:t>
            </w:r>
            <w:r w:rsidRPr="00BE54A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br/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  <w:r w:rsidRPr="00BE54A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omoting trainee science in the new age</w:t>
            </w:r>
            <w:r w:rsidRPr="00BE54A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br/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  <w:r w:rsidRPr="00BE54A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gnificance and role of social media</w:t>
            </w:r>
            <w:r w:rsidRPr="00BE54A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br/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  <w:r w:rsidRPr="00BE54A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Professional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</w:t>
            </w:r>
            <w:r w:rsidRPr="00BE54A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sociations/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</w:t>
            </w:r>
            <w:r w:rsidRPr="00BE54A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cieties</w:t>
            </w:r>
            <w:r w:rsidRPr="00BE54A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br/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  <w:r w:rsidRPr="00BE54A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inkedIn basics</w:t>
            </w:r>
            <w:r w:rsidRPr="00BE54A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br/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  <w:r w:rsidRPr="00BE54A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everaging “Alumni Networks”</w:t>
            </w:r>
          </w:p>
        </w:tc>
      </w:tr>
      <w:tr w:rsidR="008A5318" w:rsidRPr="00BE54A1" w14:paraId="6349D0CA" w14:textId="77777777" w:rsidTr="00BE54A1">
        <w:trPr>
          <w:trHeight w:val="368"/>
        </w:trPr>
        <w:tc>
          <w:tcPr>
            <w:tcW w:w="93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noWrap/>
            <w:hideMark/>
          </w:tcPr>
          <w:p w14:paraId="2B89DF57" w14:textId="7B0F2F20" w:rsidR="008A5318" w:rsidRPr="00BE54A1" w:rsidRDefault="008A5318" w:rsidP="00BE54A1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BE54A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Module </w:t>
            </w:r>
            <w:r w:rsidR="00A70F6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3</w:t>
            </w:r>
            <w:r w:rsidRPr="00BE54A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: The Interview Process </w:t>
            </w:r>
          </w:p>
        </w:tc>
      </w:tr>
      <w:tr w:rsidR="00CF25A7" w:rsidRPr="00BE54A1" w14:paraId="270E2E21" w14:textId="77777777" w:rsidTr="00CF25A7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DBBA77" w14:textId="5A974AD9" w:rsidR="008A5318" w:rsidRPr="00BE54A1" w:rsidRDefault="008A5318" w:rsidP="00BE54A1">
            <w:pPr>
              <w:spacing w:line="276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E54A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Week </w:t>
            </w:r>
            <w:r w:rsidR="00E329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8D1BFC" w14:textId="77777777" w:rsidR="008A5318" w:rsidRPr="00BE54A1" w:rsidRDefault="008A5318" w:rsidP="00BE54A1">
            <w:pPr>
              <w:spacing w:line="276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E54A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 Hour (workshop)</w:t>
            </w:r>
          </w:p>
        </w:tc>
        <w:tc>
          <w:tcPr>
            <w:tcW w:w="58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77413B" w14:textId="234F9208" w:rsidR="008A5318" w:rsidRPr="00BE54A1" w:rsidRDefault="009C6C42" w:rsidP="00BE54A1">
            <w:pPr>
              <w:spacing w:line="276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  <w:r w:rsidR="008A5318" w:rsidRPr="00BE54A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rafting an effective CV and cover letter/s</w:t>
            </w:r>
            <w:r w:rsidR="008A5318" w:rsidRPr="00BE54A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br/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  <w:r w:rsidR="008A5318" w:rsidRPr="00BE54A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riting effective "Research Summary" statements</w:t>
            </w:r>
            <w:r w:rsidR="008A5318" w:rsidRPr="00BE54A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br/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  <w:r w:rsidR="008A5318" w:rsidRPr="00BE54A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king an impact - written and oral - ground rules for effective communication</w:t>
            </w:r>
            <w:r w:rsidR="008A5318" w:rsidRPr="00BE54A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br/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  <w:r w:rsidR="008A5318" w:rsidRPr="00BE54A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he job talk</w:t>
            </w:r>
            <w:r w:rsidR="008A5318" w:rsidRPr="00BE54A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br/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  <w:r w:rsidR="008A5318" w:rsidRPr="00BE54A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 chalk talk</w:t>
            </w:r>
            <w:r w:rsidR="008A5318" w:rsidRPr="00BE54A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br/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  <w:r w:rsidR="008A5318" w:rsidRPr="00BE54A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he follow-up process</w:t>
            </w:r>
            <w:r w:rsidR="008A5318" w:rsidRPr="00BE54A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br/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  <w:r w:rsidR="008A5318" w:rsidRPr="00BE54A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egotiating an academic position: What are essential considerations?</w:t>
            </w:r>
          </w:p>
        </w:tc>
      </w:tr>
      <w:tr w:rsidR="00CF25A7" w:rsidRPr="00BE54A1" w14:paraId="24B7768D" w14:textId="77777777" w:rsidTr="00CF25A7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0C7C95" w14:textId="43AF823A" w:rsidR="008A5318" w:rsidRPr="00BE54A1" w:rsidRDefault="008A5318" w:rsidP="00BE54A1">
            <w:pPr>
              <w:spacing w:line="276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E54A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Week </w:t>
            </w:r>
            <w:r w:rsidR="00E329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  <w:r w:rsidRPr="00BE54A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143CBE" w14:textId="77777777" w:rsidR="008A5318" w:rsidRPr="00BE54A1" w:rsidRDefault="008A5318" w:rsidP="00BE54A1">
            <w:pPr>
              <w:spacing w:line="276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E54A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 Hour (workshop)</w:t>
            </w:r>
          </w:p>
        </w:tc>
        <w:tc>
          <w:tcPr>
            <w:tcW w:w="5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6B0BFC" w14:textId="77777777" w:rsidR="008A5318" w:rsidRPr="00BE54A1" w:rsidRDefault="008A5318" w:rsidP="00BE54A1">
            <w:pPr>
              <w:spacing w:line="276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CF25A7" w:rsidRPr="00BE54A1" w14:paraId="6CBDF72D" w14:textId="77777777" w:rsidTr="00CF25A7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4BB4F3" w14:textId="5B656362" w:rsidR="008A5318" w:rsidRPr="00BE54A1" w:rsidRDefault="008A5318" w:rsidP="00BE54A1">
            <w:pPr>
              <w:spacing w:line="276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E54A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Week </w:t>
            </w:r>
            <w:r w:rsidR="00E329A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698AD2" w14:textId="77777777" w:rsidR="008A5318" w:rsidRPr="00BE54A1" w:rsidRDefault="008A5318" w:rsidP="00BE54A1">
            <w:pPr>
              <w:spacing w:line="276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E54A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 hour</w:t>
            </w:r>
          </w:p>
        </w:tc>
        <w:tc>
          <w:tcPr>
            <w:tcW w:w="5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FF6B24" w14:textId="77777777" w:rsidR="008A5318" w:rsidRPr="00BE54A1" w:rsidRDefault="008A5318" w:rsidP="00BE54A1">
            <w:pPr>
              <w:spacing w:line="276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8A5318" w:rsidRPr="00BE54A1" w14:paraId="7D4255EA" w14:textId="77777777" w:rsidTr="00BE54A1">
        <w:trPr>
          <w:trHeight w:val="395"/>
        </w:trPr>
        <w:tc>
          <w:tcPr>
            <w:tcW w:w="93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E2EFD9" w:themeFill="accent6" w:themeFillTint="33"/>
            <w:noWrap/>
            <w:hideMark/>
          </w:tcPr>
          <w:p w14:paraId="3CBB6C9B" w14:textId="77777777" w:rsidR="008A5318" w:rsidRPr="00BE54A1" w:rsidRDefault="008A5318" w:rsidP="00BE54A1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BE54A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Module 4: Scientific Leadership and Laboratory Management</w:t>
            </w:r>
          </w:p>
        </w:tc>
      </w:tr>
      <w:tr w:rsidR="00CF25A7" w:rsidRPr="00BE54A1" w14:paraId="262118E6" w14:textId="77777777" w:rsidTr="00CF25A7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E6E984" w14:textId="77777777" w:rsidR="008A5318" w:rsidRPr="00BE54A1" w:rsidRDefault="008A5318" w:rsidP="00BE54A1">
            <w:pPr>
              <w:spacing w:line="276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E54A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eek 5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99625D" w14:textId="383B3C06" w:rsidR="008A5318" w:rsidRPr="00BE54A1" w:rsidRDefault="008A5318" w:rsidP="00BE54A1">
            <w:pPr>
              <w:spacing w:line="276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E54A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5 hours (incl</w:t>
            </w:r>
            <w:r w:rsidR="00CF25A7" w:rsidRPr="00BE54A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d</w:t>
            </w:r>
            <w:r w:rsidR="00DD77C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ng</w:t>
            </w:r>
            <w:r w:rsidRPr="00BE54A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="00DD77C7" w:rsidRPr="00BE54A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Small </w:t>
            </w:r>
            <w:r w:rsidRPr="00BE54A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roup Study)</w:t>
            </w:r>
          </w:p>
        </w:tc>
        <w:tc>
          <w:tcPr>
            <w:tcW w:w="58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5F7BE6" w14:textId="2D07FFA0" w:rsidR="00597F26" w:rsidRPr="00BE54A1" w:rsidRDefault="009C6C42" w:rsidP="00BE54A1">
            <w:pPr>
              <w:spacing w:line="276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  <w:r w:rsidR="008A5318" w:rsidRPr="00BE54A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Fundamentals of </w:t>
            </w:r>
            <w:r w:rsidR="0036333C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</w:t>
            </w:r>
            <w:r w:rsidR="008A5318" w:rsidRPr="00BE54A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rantsmanship, </w:t>
            </w:r>
            <w:r w:rsidR="00B12C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</w:t>
            </w:r>
            <w:r w:rsidR="008A5318" w:rsidRPr="00BE54A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nding a lab</w:t>
            </w:r>
            <w:r w:rsidR="008A5318" w:rsidRPr="00BE54A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br/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  <w:r w:rsidR="008A5318" w:rsidRPr="00BE54A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udget essentials, Financial management</w:t>
            </w:r>
            <w:r w:rsidR="008A5318" w:rsidRPr="00BE54A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br/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  <w:r w:rsidR="008A5318" w:rsidRPr="00BE54A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cruiting/Staffing basics</w:t>
            </w:r>
            <w:r w:rsidR="008A5318" w:rsidRPr="00BE54A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br/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  <w:r w:rsidR="008A5318" w:rsidRPr="00BE54A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Developing teaching skills and experience, </w:t>
            </w:r>
            <w:r w:rsidR="00B12C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</w:t>
            </w:r>
            <w:r w:rsidR="008A5318" w:rsidRPr="00BE54A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wledge sharing</w:t>
            </w:r>
            <w:r w:rsidR="008A5318" w:rsidRPr="00BE54A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br/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  <w:r w:rsidR="008A5318" w:rsidRPr="00BE54A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otocols - Refresher | IACUC, IRB, IBC: Why are they important?</w:t>
            </w:r>
            <w:r w:rsidR="008A5318" w:rsidRPr="00BE54A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br/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  <w:r w:rsidR="008A5318" w:rsidRPr="00BE54A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TAs and Research Collaboration Agreements: What are they?</w:t>
            </w:r>
            <w:r w:rsidR="008A5318" w:rsidRPr="00BE54A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br/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  <w:r w:rsidR="008A5318" w:rsidRPr="00BE54A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oject management basics</w:t>
            </w:r>
            <w:r w:rsidR="008A5318" w:rsidRPr="00BE54A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br/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  <w:r w:rsidR="008A5318" w:rsidRPr="00BE54A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gnificance of periodic evaluations, Techniques for tracking progress</w:t>
            </w:r>
            <w:r w:rsidR="008A5318" w:rsidRPr="00BE54A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br/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  <w:r w:rsidR="008A5318" w:rsidRPr="00BE54A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haring resources/data, Record keeping</w:t>
            </w:r>
            <w:r w:rsidR="008A5318" w:rsidRPr="00BE54A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br/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  <w:r w:rsidR="008A5318" w:rsidRPr="00BE54A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ublications – Authorship 101</w:t>
            </w:r>
          </w:p>
        </w:tc>
      </w:tr>
      <w:tr w:rsidR="00CF25A7" w:rsidRPr="00BE54A1" w14:paraId="3D99FE39" w14:textId="77777777" w:rsidTr="00CF25A7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C4EA39" w14:textId="77777777" w:rsidR="008A5318" w:rsidRPr="00BE54A1" w:rsidRDefault="008A5318" w:rsidP="00BE54A1">
            <w:pPr>
              <w:spacing w:line="276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E54A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eek 6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5A6F2A" w14:textId="77777777" w:rsidR="008A5318" w:rsidRPr="00BE54A1" w:rsidRDefault="008A5318" w:rsidP="00BE54A1">
            <w:pPr>
              <w:spacing w:line="276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E54A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1.5 Hours </w:t>
            </w:r>
          </w:p>
        </w:tc>
        <w:tc>
          <w:tcPr>
            <w:tcW w:w="5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676BA8" w14:textId="77777777" w:rsidR="008A5318" w:rsidRPr="00BE54A1" w:rsidRDefault="008A5318" w:rsidP="00BE54A1">
            <w:pPr>
              <w:spacing w:line="276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CF25A7" w:rsidRPr="00BE54A1" w14:paraId="54071DAE" w14:textId="77777777" w:rsidTr="00CF25A7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BAA3A7" w14:textId="77777777" w:rsidR="008A5318" w:rsidRPr="00BE54A1" w:rsidRDefault="008A5318" w:rsidP="00BE54A1">
            <w:pPr>
              <w:spacing w:line="276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E54A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eek 7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251A6E" w14:textId="5825C9CE" w:rsidR="008A5318" w:rsidRPr="00BE54A1" w:rsidRDefault="008A5318" w:rsidP="00BE54A1">
            <w:pPr>
              <w:spacing w:line="276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E54A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 hours (incl</w:t>
            </w:r>
            <w:r w:rsidR="00CF25A7" w:rsidRPr="00BE54A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d</w:t>
            </w:r>
            <w:r w:rsidR="00DD77C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ng</w:t>
            </w:r>
            <w:r w:rsidRPr="00BE54A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="00DD77C7" w:rsidRPr="00BE54A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Small </w:t>
            </w:r>
            <w:r w:rsidRPr="00BE54A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Group Study) </w:t>
            </w:r>
          </w:p>
        </w:tc>
        <w:tc>
          <w:tcPr>
            <w:tcW w:w="5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73C2DA" w14:textId="77777777" w:rsidR="008A5318" w:rsidRPr="00BE54A1" w:rsidRDefault="008A5318" w:rsidP="00BE54A1">
            <w:pPr>
              <w:spacing w:line="276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CF25A7" w:rsidRPr="00BE54A1" w14:paraId="5608BEFF" w14:textId="77777777" w:rsidTr="00CF25A7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42E283" w14:textId="77777777" w:rsidR="008A5318" w:rsidRPr="00BE54A1" w:rsidRDefault="008A5318" w:rsidP="00BE54A1">
            <w:pPr>
              <w:spacing w:line="276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E54A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F8A409" w14:textId="77777777" w:rsidR="008A5318" w:rsidRPr="00BE54A1" w:rsidRDefault="008A5318" w:rsidP="00BE54A1">
            <w:pPr>
              <w:spacing w:line="276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E54A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B9F56B" w14:textId="77777777" w:rsidR="008A5318" w:rsidRPr="00BE54A1" w:rsidRDefault="008A5318" w:rsidP="00BE54A1">
            <w:pPr>
              <w:spacing w:line="276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752942" w:rsidRPr="00BE54A1" w14:paraId="12F2AD14" w14:textId="77777777" w:rsidTr="00927283">
        <w:trPr>
          <w:trHeight w:val="386"/>
        </w:trPr>
        <w:tc>
          <w:tcPr>
            <w:tcW w:w="93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E2EFD9" w:themeFill="accent6" w:themeFillTint="33"/>
            <w:noWrap/>
            <w:vAlign w:val="bottom"/>
            <w:hideMark/>
          </w:tcPr>
          <w:p w14:paraId="6D3E87F5" w14:textId="557FC1F0" w:rsidR="00752942" w:rsidRPr="00BE54A1" w:rsidRDefault="00752942" w:rsidP="00927283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BE54A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lastRenderedPageBreak/>
              <w:t xml:space="preserve">Module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5</w:t>
            </w:r>
            <w:r w:rsidRPr="00BE54A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: Leadership in Practice: Taking Charge of Your Career</w:t>
            </w:r>
          </w:p>
        </w:tc>
      </w:tr>
      <w:tr w:rsidR="00752942" w:rsidRPr="00BE54A1" w14:paraId="53E7581E" w14:textId="77777777" w:rsidTr="00927283">
        <w:trPr>
          <w:trHeight w:val="16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E6A17A" w14:textId="77777777" w:rsidR="00752942" w:rsidRPr="00BE54A1" w:rsidRDefault="00752942" w:rsidP="00927283">
            <w:pPr>
              <w:spacing w:line="276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E54A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eek 7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CD6430" w14:textId="77777777" w:rsidR="00752942" w:rsidRPr="00BE54A1" w:rsidRDefault="00752942" w:rsidP="00927283">
            <w:pPr>
              <w:spacing w:line="276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E54A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1.5 hours 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897F59" w14:textId="77777777" w:rsidR="00752942" w:rsidRPr="00BE54A1" w:rsidRDefault="00752942" w:rsidP="00927283">
            <w:pPr>
              <w:spacing w:line="276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E54A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Sub-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M</w:t>
            </w:r>
            <w:r w:rsidRPr="00BE54A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odule 1: Leading Teams (People Leadership)</w:t>
            </w:r>
            <w:r w:rsidRPr="00BE54A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br/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  <w:r w:rsidRPr="00BE54A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nfluence building</w:t>
            </w:r>
            <w:r w:rsidRPr="00BE54A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br/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  <w:r w:rsidRPr="00BE54A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uilding sustainable teams, Inspiring trust</w:t>
            </w:r>
            <w:r w:rsidRPr="00BE54A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br/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  <w:r w:rsidRPr="00BE54A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Recognizing talent,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</w:t>
            </w:r>
            <w:r w:rsidRPr="00BE54A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abling the best in all team members</w:t>
            </w:r>
            <w:r w:rsidRPr="00BE54A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br/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  <w:r w:rsidRPr="00BE54A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omoting a culture of inclusivity and mutual respect</w:t>
            </w:r>
          </w:p>
        </w:tc>
      </w:tr>
      <w:tr w:rsidR="00752942" w:rsidRPr="00BE54A1" w14:paraId="03A04FD9" w14:textId="77777777" w:rsidTr="00927283">
        <w:trPr>
          <w:trHeight w:val="16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2C481E" w14:textId="77777777" w:rsidR="00752942" w:rsidRPr="00BE54A1" w:rsidRDefault="00752942" w:rsidP="00927283">
            <w:pPr>
              <w:spacing w:line="276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E54A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eek 10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D7A334" w14:textId="77777777" w:rsidR="00752942" w:rsidRPr="00BE54A1" w:rsidRDefault="00752942" w:rsidP="00927283">
            <w:pPr>
              <w:spacing w:line="276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E54A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1.5 hours 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9CE8EB" w14:textId="77777777" w:rsidR="00752942" w:rsidRPr="00BE54A1" w:rsidRDefault="00752942" w:rsidP="00927283">
            <w:pPr>
              <w:spacing w:line="276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E54A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Sub-Module 2: Leading Projects (Project Leadership)</w:t>
            </w:r>
            <w:r w:rsidRPr="00BE54A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br/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  <w:r w:rsidRPr="00BE54A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uilding and driving a unique career in science-Commitment</w:t>
            </w:r>
            <w:r w:rsidRPr="00BE54A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br/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  <w:r w:rsidRPr="00BE54A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stablishing expectations</w:t>
            </w:r>
            <w:r w:rsidRPr="00BE54A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br/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  <w:r w:rsidRPr="00BE54A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teering a team to deliver shared goals: Impact of sound leadership on project success</w:t>
            </w:r>
            <w:r w:rsidRPr="00BE54A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br/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  <w:r w:rsidRPr="00BE54A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flict resolution, Communication</w:t>
            </w:r>
          </w:p>
        </w:tc>
      </w:tr>
      <w:tr w:rsidR="008A5318" w:rsidRPr="00BE54A1" w14:paraId="52F01D59" w14:textId="77777777" w:rsidTr="00BE54A1">
        <w:trPr>
          <w:trHeight w:val="350"/>
        </w:trPr>
        <w:tc>
          <w:tcPr>
            <w:tcW w:w="93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E2EFD9" w:themeFill="accent6" w:themeFillTint="33"/>
            <w:noWrap/>
            <w:hideMark/>
          </w:tcPr>
          <w:p w14:paraId="28940E2A" w14:textId="7C13AE37" w:rsidR="008A5318" w:rsidRPr="00BE54A1" w:rsidRDefault="008A5318" w:rsidP="00BE54A1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BE54A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Module </w:t>
            </w:r>
            <w:r w:rsidR="00F7299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6</w:t>
            </w:r>
            <w:r w:rsidRPr="00BE54A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: Effective Time Management and Work-Life Balance </w:t>
            </w:r>
          </w:p>
        </w:tc>
      </w:tr>
      <w:tr w:rsidR="00CF25A7" w:rsidRPr="00BE54A1" w14:paraId="7E6D9F9D" w14:textId="77777777" w:rsidTr="00CF25A7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A2D318" w14:textId="77777777" w:rsidR="008A5318" w:rsidRPr="00BE54A1" w:rsidRDefault="008A5318" w:rsidP="00BE54A1">
            <w:pPr>
              <w:spacing w:line="276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E54A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Week 8 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8931E8" w14:textId="77777777" w:rsidR="008A5318" w:rsidRPr="00BE54A1" w:rsidRDefault="008A5318" w:rsidP="00BE54A1">
            <w:pPr>
              <w:spacing w:line="276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E54A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1.5 Hours </w:t>
            </w:r>
          </w:p>
        </w:tc>
        <w:tc>
          <w:tcPr>
            <w:tcW w:w="5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4C8A97" w14:textId="62D11BC7" w:rsidR="008A5318" w:rsidRPr="00BE54A1" w:rsidRDefault="009C6C42" w:rsidP="00BE54A1">
            <w:pPr>
              <w:spacing w:line="276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  <w:r w:rsidR="008A5318" w:rsidRPr="00BE54A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ioritization and Productivity</w:t>
            </w:r>
            <w:r w:rsidR="008A5318" w:rsidRPr="00BE54A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br/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  <w:r w:rsidR="008A5318" w:rsidRPr="00BE54A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oal setting</w:t>
            </w:r>
            <w:r w:rsidR="008A5318" w:rsidRPr="00BE54A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br/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  <w:r w:rsidR="008A5318" w:rsidRPr="00BE54A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ecuring and maintaining effective collaborations</w:t>
            </w:r>
            <w:r w:rsidR="008A5318" w:rsidRPr="00BE54A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br/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  <w:r w:rsidR="008A5318" w:rsidRPr="00BE54A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elegation</w:t>
            </w:r>
            <w:r w:rsidR="008A5318" w:rsidRPr="00BE54A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br/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  <w:r w:rsidR="008A5318" w:rsidRPr="00BE54A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ork-life balance: Striking harmony</w:t>
            </w:r>
          </w:p>
        </w:tc>
      </w:tr>
      <w:tr w:rsidR="008A5318" w:rsidRPr="00BE54A1" w14:paraId="323EDD11" w14:textId="77777777" w:rsidTr="00BE54A1">
        <w:trPr>
          <w:trHeight w:val="341"/>
        </w:trPr>
        <w:tc>
          <w:tcPr>
            <w:tcW w:w="93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E2EFD9" w:themeFill="accent6" w:themeFillTint="33"/>
            <w:noWrap/>
            <w:vAlign w:val="bottom"/>
            <w:hideMark/>
          </w:tcPr>
          <w:p w14:paraId="7289F9BE" w14:textId="5BB59A2B" w:rsidR="008A5318" w:rsidRPr="00BE54A1" w:rsidRDefault="008A5318" w:rsidP="00BE54A1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BE54A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Module </w:t>
            </w:r>
            <w:r w:rsidR="00F7299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7</w:t>
            </w:r>
            <w:r w:rsidRPr="00BE54A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: Developing Your Niche (unique specialization/building your personal brand)</w:t>
            </w:r>
          </w:p>
        </w:tc>
      </w:tr>
      <w:tr w:rsidR="00CF25A7" w:rsidRPr="00BE54A1" w14:paraId="64861B07" w14:textId="77777777" w:rsidTr="00CF25A7">
        <w:trPr>
          <w:trHeight w:val="128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B3B682" w14:textId="77777777" w:rsidR="008A5318" w:rsidRPr="00BE54A1" w:rsidRDefault="008A5318" w:rsidP="00BE54A1">
            <w:pPr>
              <w:spacing w:line="276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E54A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eek 9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6D7130" w14:textId="77777777" w:rsidR="008A5318" w:rsidRPr="00BE54A1" w:rsidRDefault="008A5318" w:rsidP="00BE54A1">
            <w:pPr>
              <w:spacing w:line="276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E54A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2 hours 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9C4814" w14:textId="0B3E20DF" w:rsidR="008A5318" w:rsidRPr="00BE54A1" w:rsidRDefault="009C6C42" w:rsidP="00BE54A1">
            <w:pPr>
              <w:spacing w:line="276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  <w:r w:rsidR="008A5318" w:rsidRPr="00BE54A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athway to independence, building recognition for work distinct from PI</w:t>
            </w:r>
            <w:r w:rsidR="008A5318" w:rsidRPr="00BE54A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br/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  <w:r w:rsidR="008A5318" w:rsidRPr="00BE54A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eading team science: Ground rules</w:t>
            </w:r>
            <w:r w:rsidR="008A5318" w:rsidRPr="00BE54A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br/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  <w:r w:rsidR="008A5318" w:rsidRPr="00BE54A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isibility in the scientific network</w:t>
            </w:r>
            <w:r w:rsidR="008A5318" w:rsidRPr="00BE54A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br/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  <w:r w:rsidR="008A5318" w:rsidRPr="00BE54A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Drafting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a </w:t>
            </w:r>
            <w:r w:rsidR="008A5318" w:rsidRPr="00BE54A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lueprint for success - "Individual Development Plans</w:t>
            </w:r>
            <w:r w:rsidR="00B12C3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(IDPs)</w:t>
            </w:r>
            <w:r w:rsidR="008A5318" w:rsidRPr="00BE54A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"</w:t>
            </w:r>
          </w:p>
        </w:tc>
      </w:tr>
      <w:tr w:rsidR="008A5318" w:rsidRPr="00BE54A1" w14:paraId="62C33DF1" w14:textId="77777777" w:rsidTr="00BE54A1">
        <w:trPr>
          <w:trHeight w:val="300"/>
        </w:trPr>
        <w:tc>
          <w:tcPr>
            <w:tcW w:w="93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E2EFD9" w:themeFill="accent6" w:themeFillTint="33"/>
            <w:noWrap/>
            <w:hideMark/>
          </w:tcPr>
          <w:p w14:paraId="4A4C0E09" w14:textId="77777777" w:rsidR="008A5318" w:rsidRPr="00BE54A1" w:rsidRDefault="008A5318" w:rsidP="00BE54A1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BE54A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Module 8: Mentorship and Sponsorship </w:t>
            </w:r>
          </w:p>
        </w:tc>
      </w:tr>
      <w:tr w:rsidR="00CF25A7" w:rsidRPr="00BE54A1" w14:paraId="4A0FE8A7" w14:textId="77777777" w:rsidTr="00CF25A7">
        <w:trPr>
          <w:trHeight w:val="16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2C3C1C" w14:textId="77777777" w:rsidR="008A5318" w:rsidRPr="00BE54A1" w:rsidRDefault="008A5318" w:rsidP="00BE54A1">
            <w:pPr>
              <w:spacing w:line="276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E54A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eek 11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0AFE25" w14:textId="77777777" w:rsidR="008A5318" w:rsidRPr="00BE54A1" w:rsidRDefault="008A5318" w:rsidP="00BE54A1">
            <w:pPr>
              <w:spacing w:line="276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E54A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2 hours </w:t>
            </w:r>
          </w:p>
        </w:tc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C4DAEE" w14:textId="59640FEE" w:rsidR="008A5318" w:rsidRPr="00BE54A1" w:rsidRDefault="009C6C42" w:rsidP="00BE54A1">
            <w:pPr>
              <w:spacing w:line="276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  <w:r w:rsidR="008A5318" w:rsidRPr="00BE54A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ole of mentors and sponsors in promoting trainee careers</w:t>
            </w:r>
            <w:r w:rsidR="008A5318" w:rsidRPr="00BE54A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br/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  <w:r w:rsidR="008A5318" w:rsidRPr="00BE54A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ow do you find mentors and sponsors?</w:t>
            </w:r>
            <w:r w:rsidR="008A5318" w:rsidRPr="00BE54A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br/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  <w:r w:rsidR="008A5318" w:rsidRPr="00BE54A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ssembling a (career-long) support team</w:t>
            </w:r>
            <w:r w:rsidR="008A5318" w:rsidRPr="00BE54A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br/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  <w:r w:rsidR="008A5318" w:rsidRPr="00BE54A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esigning a project in your postdoc years to take forward as a faculty: Working with your mentor</w:t>
            </w:r>
          </w:p>
        </w:tc>
      </w:tr>
      <w:tr w:rsidR="008A5318" w:rsidRPr="00BE54A1" w14:paraId="130D5EBB" w14:textId="77777777" w:rsidTr="00BE54A1">
        <w:trPr>
          <w:trHeight w:val="300"/>
        </w:trPr>
        <w:tc>
          <w:tcPr>
            <w:tcW w:w="93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E2EFD9" w:themeFill="accent6" w:themeFillTint="33"/>
            <w:noWrap/>
            <w:hideMark/>
          </w:tcPr>
          <w:p w14:paraId="5F5D22D0" w14:textId="2E91F758" w:rsidR="008A5318" w:rsidRPr="00BE54A1" w:rsidRDefault="008A5318" w:rsidP="00BE54A1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BE54A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Module 9: </w:t>
            </w:r>
            <w:r w:rsidR="00F7299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Career Conversations: </w:t>
            </w:r>
            <w:r w:rsidRPr="00BE54A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One-on-One with Distinguished Academic Researchers </w:t>
            </w:r>
            <w:r w:rsidR="00F7299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(Early Career-, </w:t>
            </w:r>
            <w:proofErr w:type="spellStart"/>
            <w:r w:rsidR="00F7299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Mid Career</w:t>
            </w:r>
            <w:proofErr w:type="spellEnd"/>
            <w:r w:rsidR="00F7299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-</w:t>
            </w:r>
            <w:r w:rsidR="00F7299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 and Established Researchers)</w:t>
            </w:r>
          </w:p>
        </w:tc>
      </w:tr>
      <w:tr w:rsidR="00CF25A7" w:rsidRPr="00BE54A1" w14:paraId="1C5A2779" w14:textId="77777777" w:rsidTr="00CF25A7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F7E542" w14:textId="77777777" w:rsidR="008A5318" w:rsidRPr="00BE54A1" w:rsidRDefault="008A5318" w:rsidP="00BE54A1">
            <w:pPr>
              <w:spacing w:line="276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E54A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eek 12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22C6BA" w14:textId="77777777" w:rsidR="008A5318" w:rsidRPr="00BE54A1" w:rsidRDefault="008A5318" w:rsidP="00BE54A1">
            <w:pPr>
              <w:spacing w:line="276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E54A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1.5 Hours </w:t>
            </w:r>
          </w:p>
        </w:tc>
        <w:tc>
          <w:tcPr>
            <w:tcW w:w="58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2EBECB" w14:textId="49F30C49" w:rsidR="008A5318" w:rsidRPr="00BE54A1" w:rsidRDefault="009C6C42" w:rsidP="00BE54A1">
            <w:pPr>
              <w:spacing w:line="276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  <w:r w:rsidR="008A5318" w:rsidRPr="00BE54A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ow/Where do you begin your job search?</w:t>
            </w:r>
            <w:r w:rsidR="008A5318" w:rsidRPr="00BE54A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br/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  <w:r w:rsidR="008A5318" w:rsidRPr="00BE54A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our first (independent) research project as PI</w:t>
            </w:r>
            <w:r w:rsidR="008A5318" w:rsidRPr="00BE54A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br/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  <w:r w:rsidR="008A5318" w:rsidRPr="00BE54A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our first grant application as faculty</w:t>
            </w:r>
            <w:r w:rsidR="008A5318" w:rsidRPr="00BE54A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br/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  <w:r w:rsidR="008A5318" w:rsidRPr="00BE54A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taying funded as a new</w:t>
            </w:r>
            <w:r w:rsidR="006A104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/established</w:t>
            </w:r>
            <w:r w:rsidR="008A5318" w:rsidRPr="00BE54A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faculty and recruiting the best talent: Critical considerations</w:t>
            </w:r>
            <w:r w:rsidR="008A5318" w:rsidRPr="00BE54A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br/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  <w:r w:rsidR="008A5318" w:rsidRPr="00BE54A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Retrospective lessons: Support networks for new </w:t>
            </w:r>
            <w:r w:rsidR="0084524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and established </w:t>
            </w:r>
            <w:r w:rsidR="008A5318" w:rsidRPr="00BE54A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aculty</w:t>
            </w:r>
          </w:p>
        </w:tc>
      </w:tr>
      <w:tr w:rsidR="00CF25A7" w:rsidRPr="00BE54A1" w14:paraId="222F4976" w14:textId="77777777" w:rsidTr="00CF25A7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A90980" w14:textId="77777777" w:rsidR="008A5318" w:rsidRPr="00BE54A1" w:rsidRDefault="008A5318" w:rsidP="00BE54A1">
            <w:pPr>
              <w:spacing w:line="276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E54A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eek 13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DE52BB" w14:textId="77777777" w:rsidR="008A5318" w:rsidRPr="00BE54A1" w:rsidRDefault="008A5318" w:rsidP="00BE54A1">
            <w:pPr>
              <w:spacing w:line="276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E54A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2 hours </w:t>
            </w:r>
          </w:p>
        </w:tc>
        <w:tc>
          <w:tcPr>
            <w:tcW w:w="58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18CAF8" w14:textId="77777777" w:rsidR="008A5318" w:rsidRPr="00BE54A1" w:rsidRDefault="008A5318" w:rsidP="00BE54A1">
            <w:pPr>
              <w:spacing w:line="276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</w:tbl>
    <w:p w14:paraId="3C60A372" w14:textId="77777777" w:rsidR="008A5318" w:rsidRDefault="008A5318" w:rsidP="00BE54A1"/>
    <w:sectPr w:rsidR="008A5318" w:rsidSect="008A53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9F775F0"/>
    <w:multiLevelType w:val="hybridMultilevel"/>
    <w:tmpl w:val="721639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0809314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5318"/>
    <w:rsid w:val="00014CC7"/>
    <w:rsid w:val="00026153"/>
    <w:rsid w:val="00026647"/>
    <w:rsid w:val="00034CE1"/>
    <w:rsid w:val="000431CC"/>
    <w:rsid w:val="000B24ED"/>
    <w:rsid w:val="00137795"/>
    <w:rsid w:val="0018098D"/>
    <w:rsid w:val="0018228E"/>
    <w:rsid w:val="001A1088"/>
    <w:rsid w:val="001D23D3"/>
    <w:rsid w:val="001D713D"/>
    <w:rsid w:val="001F414A"/>
    <w:rsid w:val="0021242F"/>
    <w:rsid w:val="00213C6E"/>
    <w:rsid w:val="00252FFA"/>
    <w:rsid w:val="00280875"/>
    <w:rsid w:val="002A4C29"/>
    <w:rsid w:val="002C486D"/>
    <w:rsid w:val="002D615F"/>
    <w:rsid w:val="00314198"/>
    <w:rsid w:val="003144BB"/>
    <w:rsid w:val="00351535"/>
    <w:rsid w:val="00361FE8"/>
    <w:rsid w:val="0036333C"/>
    <w:rsid w:val="00380075"/>
    <w:rsid w:val="00390C74"/>
    <w:rsid w:val="003A1425"/>
    <w:rsid w:val="003A65C7"/>
    <w:rsid w:val="003C5AC9"/>
    <w:rsid w:val="00400396"/>
    <w:rsid w:val="004374FF"/>
    <w:rsid w:val="004401F7"/>
    <w:rsid w:val="004A042C"/>
    <w:rsid w:val="004D15AF"/>
    <w:rsid w:val="004E2AFE"/>
    <w:rsid w:val="004E5A92"/>
    <w:rsid w:val="004F15FC"/>
    <w:rsid w:val="0050122B"/>
    <w:rsid w:val="0054351B"/>
    <w:rsid w:val="0054384E"/>
    <w:rsid w:val="00547551"/>
    <w:rsid w:val="00555835"/>
    <w:rsid w:val="00556C05"/>
    <w:rsid w:val="00580B34"/>
    <w:rsid w:val="00597F26"/>
    <w:rsid w:val="005F710A"/>
    <w:rsid w:val="006160D4"/>
    <w:rsid w:val="006228AB"/>
    <w:rsid w:val="00635A44"/>
    <w:rsid w:val="006433DA"/>
    <w:rsid w:val="00646722"/>
    <w:rsid w:val="006561DB"/>
    <w:rsid w:val="0067127D"/>
    <w:rsid w:val="006A1047"/>
    <w:rsid w:val="006F0B98"/>
    <w:rsid w:val="00715CB8"/>
    <w:rsid w:val="00752942"/>
    <w:rsid w:val="007612CB"/>
    <w:rsid w:val="00771F07"/>
    <w:rsid w:val="007960C6"/>
    <w:rsid w:val="007B11C8"/>
    <w:rsid w:val="007C4A72"/>
    <w:rsid w:val="007E698F"/>
    <w:rsid w:val="00845243"/>
    <w:rsid w:val="00867B03"/>
    <w:rsid w:val="00894891"/>
    <w:rsid w:val="008956E1"/>
    <w:rsid w:val="008A2035"/>
    <w:rsid w:val="008A47D7"/>
    <w:rsid w:val="008A5318"/>
    <w:rsid w:val="008A7AD3"/>
    <w:rsid w:val="008B0EB4"/>
    <w:rsid w:val="009047EA"/>
    <w:rsid w:val="00906F52"/>
    <w:rsid w:val="00931ACF"/>
    <w:rsid w:val="009354A0"/>
    <w:rsid w:val="00947617"/>
    <w:rsid w:val="009565BF"/>
    <w:rsid w:val="009B1E3F"/>
    <w:rsid w:val="009C6C42"/>
    <w:rsid w:val="009D7017"/>
    <w:rsid w:val="00A037EA"/>
    <w:rsid w:val="00A27D58"/>
    <w:rsid w:val="00A55966"/>
    <w:rsid w:val="00A63749"/>
    <w:rsid w:val="00A70F6E"/>
    <w:rsid w:val="00AB3BA8"/>
    <w:rsid w:val="00AF4409"/>
    <w:rsid w:val="00B04F78"/>
    <w:rsid w:val="00B12C38"/>
    <w:rsid w:val="00B155AB"/>
    <w:rsid w:val="00B421E8"/>
    <w:rsid w:val="00B921EE"/>
    <w:rsid w:val="00B97C88"/>
    <w:rsid w:val="00BD0E96"/>
    <w:rsid w:val="00BD70F2"/>
    <w:rsid w:val="00BE54A1"/>
    <w:rsid w:val="00C15154"/>
    <w:rsid w:val="00C237A1"/>
    <w:rsid w:val="00C37A7B"/>
    <w:rsid w:val="00C41E54"/>
    <w:rsid w:val="00C56EE8"/>
    <w:rsid w:val="00C67636"/>
    <w:rsid w:val="00C96E45"/>
    <w:rsid w:val="00CA31E3"/>
    <w:rsid w:val="00CB5447"/>
    <w:rsid w:val="00CB5C8F"/>
    <w:rsid w:val="00CB7051"/>
    <w:rsid w:val="00CD55B7"/>
    <w:rsid w:val="00CE5E50"/>
    <w:rsid w:val="00CF25A7"/>
    <w:rsid w:val="00D902F9"/>
    <w:rsid w:val="00DA3441"/>
    <w:rsid w:val="00DB6F6F"/>
    <w:rsid w:val="00DC19F1"/>
    <w:rsid w:val="00DD2E80"/>
    <w:rsid w:val="00DD77C7"/>
    <w:rsid w:val="00DF49FE"/>
    <w:rsid w:val="00E019D7"/>
    <w:rsid w:val="00E03160"/>
    <w:rsid w:val="00E039D6"/>
    <w:rsid w:val="00E316F7"/>
    <w:rsid w:val="00E329AE"/>
    <w:rsid w:val="00E47FE1"/>
    <w:rsid w:val="00E62F55"/>
    <w:rsid w:val="00E65514"/>
    <w:rsid w:val="00EB2D83"/>
    <w:rsid w:val="00EB4BAC"/>
    <w:rsid w:val="00ED222D"/>
    <w:rsid w:val="00EF287A"/>
    <w:rsid w:val="00F36F66"/>
    <w:rsid w:val="00F508CC"/>
    <w:rsid w:val="00F7153D"/>
    <w:rsid w:val="00F72991"/>
    <w:rsid w:val="00F7561A"/>
    <w:rsid w:val="00F86F1F"/>
    <w:rsid w:val="00FC3430"/>
    <w:rsid w:val="00FC7266"/>
    <w:rsid w:val="00FD1A4C"/>
    <w:rsid w:val="00FE1B06"/>
    <w:rsid w:val="00FE1B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76F343"/>
  <w14:defaultImageDpi w14:val="32767"/>
  <w15:chartTrackingRefBased/>
  <w15:docId w15:val="{A7EE370F-99C7-BA4E-A1C8-05CC67D0B2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C6C4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1929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3</Pages>
  <Words>537</Words>
  <Characters>3062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BEL G PEREZ OQUENDO</dc:creator>
  <cp:keywords/>
  <dc:description/>
  <cp:lastModifiedBy>Soundararajan,Rama</cp:lastModifiedBy>
  <cp:revision>27</cp:revision>
  <dcterms:created xsi:type="dcterms:W3CDTF">2024-02-09T15:32:00Z</dcterms:created>
  <dcterms:modified xsi:type="dcterms:W3CDTF">2024-03-06T17:54:00Z</dcterms:modified>
</cp:coreProperties>
</file>